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EE20BA" w14:textId="5930FF2E" w:rsidR="00714EE4" w:rsidRPr="00973B27" w:rsidRDefault="00714EE4" w:rsidP="00714EE4">
      <w:pPr>
        <w:pStyle w:val="Heading2"/>
        <w:rPr>
          <w:rFonts w:asciiTheme="majorHAnsi" w:hAnsiTheme="majorHAnsi" w:cstheme="majorHAnsi"/>
          <w:color w:val="44546A" w:themeColor="text2"/>
          <w:sz w:val="28"/>
          <w:szCs w:val="28"/>
        </w:rPr>
      </w:pPr>
      <w:r w:rsidRPr="00973B27">
        <w:rPr>
          <w:rFonts w:asciiTheme="majorHAnsi" w:hAnsiTheme="majorHAnsi" w:cstheme="majorHAnsi"/>
          <w:color w:val="44546A" w:themeColor="text2"/>
          <w:sz w:val="28"/>
          <w:szCs w:val="28"/>
        </w:rPr>
        <w:t xml:space="preserve">Appendix </w:t>
      </w:r>
      <w:r w:rsidR="00DB3803">
        <w:rPr>
          <w:rFonts w:asciiTheme="majorHAnsi" w:hAnsiTheme="majorHAnsi" w:cstheme="majorHAnsi"/>
          <w:color w:val="44546A" w:themeColor="text2"/>
          <w:sz w:val="28"/>
          <w:szCs w:val="28"/>
        </w:rPr>
        <w:t>1</w:t>
      </w:r>
    </w:p>
    <w:p w14:paraId="4F6A4A33" w14:textId="77777777" w:rsidR="00714EE4" w:rsidRPr="00973B27" w:rsidRDefault="00714EE4" w:rsidP="00714EE4">
      <w:pPr>
        <w:pStyle w:val="Heading3"/>
        <w:rPr>
          <w:rFonts w:asciiTheme="majorHAnsi" w:hAnsiTheme="majorHAnsi" w:cstheme="majorHAnsi"/>
          <w:color w:val="44546A" w:themeColor="text2"/>
          <w:sz w:val="26"/>
          <w:szCs w:val="26"/>
        </w:rPr>
      </w:pPr>
      <w:r w:rsidRPr="00973B27">
        <w:rPr>
          <w:rFonts w:asciiTheme="majorHAnsi" w:hAnsiTheme="majorHAnsi" w:cstheme="majorHAnsi"/>
          <w:color w:val="44546A" w:themeColor="text2"/>
          <w:sz w:val="26"/>
          <w:szCs w:val="26"/>
        </w:rPr>
        <w:t>Search terms</w:t>
      </w:r>
    </w:p>
    <w:p w14:paraId="3BAD5D12" w14:textId="77777777" w:rsidR="00714EE4" w:rsidRDefault="00714EE4" w:rsidP="00714EE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04D84D84" w14:textId="77777777" w:rsidR="00714EE4" w:rsidRPr="00F42BC7" w:rsidRDefault="00714EE4" w:rsidP="00714EE4">
      <w:pPr>
        <w:spacing w:line="360" w:lineRule="auto"/>
        <w:jc w:val="both"/>
      </w:pPr>
      <w:r>
        <w:t>(</w:t>
      </w:r>
      <w:r w:rsidRPr="00F42BC7">
        <w:t xml:space="preserve">vital [All Fields] AND signs [All Fields]) AND </w:t>
      </w:r>
    </w:p>
    <w:p w14:paraId="7922697C" w14:textId="77777777" w:rsidR="00714EE4" w:rsidRPr="00F42BC7" w:rsidRDefault="00714EE4" w:rsidP="00714EE4">
      <w:pPr>
        <w:spacing w:line="360" w:lineRule="auto"/>
        <w:jc w:val="both"/>
      </w:pPr>
    </w:p>
    <w:p w14:paraId="3835C484" w14:textId="77777777" w:rsidR="00714EE4" w:rsidRPr="00F42BC7" w:rsidRDefault="00714EE4" w:rsidP="00714EE4">
      <w:pPr>
        <w:spacing w:line="360" w:lineRule="auto"/>
        <w:jc w:val="both"/>
      </w:pPr>
      <w:r w:rsidRPr="00F42BC7">
        <w:t>(clinical [All Fields]) OR (acute [All Fields]) OR (hospital [All Fields] OR (ambulatory [All Fields]) AND</w:t>
      </w:r>
    </w:p>
    <w:p w14:paraId="01C0C935" w14:textId="77777777" w:rsidR="00714EE4" w:rsidRPr="00F42BC7" w:rsidRDefault="00714EE4" w:rsidP="00714EE4">
      <w:pPr>
        <w:spacing w:line="360" w:lineRule="auto"/>
        <w:jc w:val="both"/>
      </w:pPr>
    </w:p>
    <w:p w14:paraId="5BF3B425" w14:textId="77777777" w:rsidR="00714EE4" w:rsidRPr="00F42BC7" w:rsidRDefault="00714EE4" w:rsidP="00714EE4">
      <w:pPr>
        <w:spacing w:line="360" w:lineRule="auto"/>
        <w:jc w:val="both"/>
      </w:pPr>
      <w:r w:rsidRPr="00F42BC7">
        <w:t>(machine [All Fields] AND learning [All Fields]) OR (artificial [All Fields] AND intelligence [All Fields]) OR (deep [All Fields] AND learning [All Fields]) OR (neural [All Fields] AND network [All Fields]) OR (AI [All Fields]) OR (ML [All Fields]) AND</w:t>
      </w:r>
    </w:p>
    <w:p w14:paraId="2F52CAA2" w14:textId="77777777" w:rsidR="00714EE4" w:rsidRPr="00F42BC7" w:rsidRDefault="00714EE4" w:rsidP="00714EE4">
      <w:pPr>
        <w:spacing w:line="360" w:lineRule="auto"/>
        <w:jc w:val="both"/>
      </w:pPr>
    </w:p>
    <w:p w14:paraId="16347582" w14:textId="77777777" w:rsidR="00714EE4" w:rsidRDefault="00714EE4" w:rsidP="00714EE4">
      <w:pPr>
        <w:spacing w:line="360" w:lineRule="auto"/>
        <w:jc w:val="both"/>
      </w:pPr>
      <w:r w:rsidRPr="00F42BC7">
        <w:t xml:space="preserve">(deterioration [All Fields]) OR (early [All Fields] AND warning [All fields] OR early [All Fields] AND detection [All Fields] OR early [All Fields] AND diagnosis [All Fields] OR risk [All Fields] AND prediction [All Fields]) </w:t>
      </w:r>
    </w:p>
    <w:p w14:paraId="3D7AFCE5" w14:textId="77777777" w:rsidR="00714EE4" w:rsidRDefault="00714EE4"/>
    <w:sectPr w:rsidR="00714E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EE4"/>
    <w:rsid w:val="00714EE4"/>
    <w:rsid w:val="00DB3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9F4894"/>
  <w15:chartTrackingRefBased/>
  <w15:docId w15:val="{DF133471-CAE2-F34F-8263-E1F74A153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Q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4EE4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4EE4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14EE4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714EE4"/>
    <w:rPr>
      <w:rFonts w:ascii="Arial" w:eastAsia="Arial" w:hAnsi="Arial" w:cs="Arial"/>
      <w:color w:val="434343"/>
      <w:sz w:val="28"/>
      <w:szCs w:val="2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62</Characters>
  <Application>Microsoft Office Word</Application>
  <DocSecurity>0</DocSecurity>
  <Lines>9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Muralitharan</dc:creator>
  <cp:keywords/>
  <dc:description/>
  <cp:lastModifiedBy>S. Muralitharan</cp:lastModifiedBy>
  <cp:revision>2</cp:revision>
  <dcterms:created xsi:type="dcterms:W3CDTF">2020-12-19T00:31:00Z</dcterms:created>
  <dcterms:modified xsi:type="dcterms:W3CDTF">2020-12-19T01:14:00Z</dcterms:modified>
</cp:coreProperties>
</file>